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183B" w:rsidRPr="00C6183B" w:rsidRDefault="00C6183B" w:rsidP="00C6183B">
      <w:pPr>
        <w:autoSpaceDE w:val="0"/>
        <w:autoSpaceDN w:val="0"/>
        <w:adjustRightInd w:val="0"/>
        <w:ind w:left="720" w:hanging="360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C6183B">
        <w:rPr>
          <w:rFonts w:ascii="Times New Roman" w:hAnsi="Times New Roman" w:cs="Times New Roman"/>
          <w:b/>
          <w:sz w:val="24"/>
          <w:szCs w:val="24"/>
        </w:rPr>
        <w:t>ANOVA TEST</w:t>
      </w:r>
    </w:p>
    <w:p w:rsidR="00C6183B" w:rsidRDefault="00C6183B" w:rsidP="00C6183B">
      <w:pPr>
        <w:autoSpaceDE w:val="0"/>
        <w:autoSpaceDN w:val="0"/>
        <w:adjustRightInd w:val="0"/>
        <w:rPr>
          <w:rFonts w:ascii="Times New Roman" w:hAnsi="Times New Roman" w:cs="Times New Roman"/>
          <w:noProof w:val="0"/>
          <w:sz w:val="24"/>
          <w:szCs w:val="24"/>
        </w:rPr>
      </w:pPr>
    </w:p>
    <w:p w:rsidR="00B64693" w:rsidRPr="00C6183B" w:rsidRDefault="00B64693" w:rsidP="00C6183B">
      <w:pPr>
        <w:autoSpaceDE w:val="0"/>
        <w:autoSpaceDN w:val="0"/>
        <w:adjustRightInd w:val="0"/>
        <w:rPr>
          <w:rFonts w:ascii="Times New Roman" w:hAnsi="Times New Roman" w:cs="Times New Roman"/>
          <w:noProof w:val="0"/>
          <w:sz w:val="24"/>
          <w:szCs w:val="24"/>
        </w:rPr>
      </w:pPr>
    </w:p>
    <w:tbl>
      <w:tblPr>
        <w:tblW w:w="690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06"/>
        <w:gridCol w:w="1030"/>
        <w:gridCol w:w="1476"/>
        <w:gridCol w:w="1030"/>
        <w:gridCol w:w="1030"/>
        <w:gridCol w:w="1030"/>
      </w:tblGrid>
      <w:tr w:rsidR="00B64693" w:rsidRPr="00B64693">
        <w:trPr>
          <w:cantSplit/>
        </w:trPr>
        <w:tc>
          <w:tcPr>
            <w:tcW w:w="68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4693" w:rsidRPr="00B64693" w:rsidRDefault="00C6183B" w:rsidP="00B646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</w:rPr>
              <w:t>Cases</w:t>
            </w:r>
            <w:r w:rsidRPr="00E32F18"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  <w:lang w:val="en-US"/>
              </w:rPr>
              <w:t xml:space="preserve"> description</w:t>
            </w:r>
          </w:p>
        </w:tc>
      </w:tr>
      <w:tr w:rsidR="00B64693" w:rsidRPr="00B64693">
        <w:trPr>
          <w:cantSplit/>
        </w:trPr>
        <w:tc>
          <w:tcPr>
            <w:tcW w:w="68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64693" w:rsidRPr="00B64693" w:rsidRDefault="00B64693" w:rsidP="00B6469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  <w:tr w:rsidR="00B64693" w:rsidRPr="00B64693">
        <w:trPr>
          <w:cantSplit/>
        </w:trPr>
        <w:tc>
          <w:tcPr>
            <w:tcW w:w="130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B64693" w:rsidRPr="00B64693" w:rsidRDefault="00B64693" w:rsidP="00B646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64693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GR</w:t>
            </w:r>
            <w:r w:rsidR="00C6183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OUP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64693" w:rsidRPr="00B64693" w:rsidRDefault="00B64693" w:rsidP="00B646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64693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Me</w:t>
            </w:r>
            <w:r w:rsidR="00C6183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an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64693" w:rsidRPr="00E32F18" w:rsidRDefault="00C6183B" w:rsidP="00B646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S</w:t>
            </w:r>
            <w:r w:rsidR="00B64693" w:rsidRPr="00B64693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</w:t>
            </w: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a</w:t>
            </w:r>
            <w:r w:rsidR="00B64693" w:rsidRPr="00B64693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ndar</w:t>
            </w: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d</w:t>
            </w:r>
          </w:p>
          <w:p w:rsidR="00C6183B" w:rsidRPr="00B64693" w:rsidRDefault="00C6183B" w:rsidP="00B646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E32F18">
              <w:rPr>
                <w:rFonts w:ascii="Arial" w:hAnsi="Arial" w:cs="Arial"/>
                <w:noProof w:val="0"/>
                <w:color w:val="000000"/>
                <w:sz w:val="18"/>
                <w:szCs w:val="18"/>
                <w:lang w:val="en-AU"/>
              </w:rPr>
              <w:t>Deviation</w:t>
            </w:r>
          </w:p>
        </w:tc>
        <w:tc>
          <w:tcPr>
            <w:tcW w:w="10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64693" w:rsidRPr="00E32F18" w:rsidRDefault="00B64693" w:rsidP="00B646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  <w:lang w:val="en-US"/>
              </w:rPr>
            </w:pPr>
            <w:r w:rsidRPr="00B64693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0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64693" w:rsidRPr="00E32F18" w:rsidRDefault="00B64693" w:rsidP="00B646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  <w:lang w:val="en-US"/>
              </w:rPr>
            </w:pPr>
            <w:r w:rsidRPr="00E32F18">
              <w:rPr>
                <w:rFonts w:ascii="Arial" w:hAnsi="Arial" w:cs="Arial"/>
                <w:noProof w:val="0"/>
                <w:color w:val="000000"/>
                <w:sz w:val="18"/>
                <w:szCs w:val="18"/>
                <w:lang w:val="en-US"/>
              </w:rPr>
              <w:t>M</w:t>
            </w:r>
            <w:r w:rsidR="00C6183B" w:rsidRPr="00E32F18">
              <w:rPr>
                <w:rFonts w:ascii="Arial" w:hAnsi="Arial" w:cs="Arial"/>
                <w:noProof w:val="0"/>
                <w:color w:val="000000"/>
                <w:sz w:val="18"/>
                <w:szCs w:val="18"/>
                <w:lang w:val="en-US"/>
              </w:rPr>
              <w:t>i</w:t>
            </w:r>
            <w:r w:rsidRPr="00E32F18">
              <w:rPr>
                <w:rFonts w:ascii="Arial" w:hAnsi="Arial" w:cs="Arial"/>
                <w:noProof w:val="0"/>
                <w:color w:val="000000"/>
                <w:sz w:val="18"/>
                <w:szCs w:val="18"/>
                <w:lang w:val="en-US"/>
              </w:rPr>
              <w:t>nim</w:t>
            </w:r>
            <w:r w:rsidR="00C6183B" w:rsidRPr="00E32F18">
              <w:rPr>
                <w:rFonts w:ascii="Arial" w:hAnsi="Arial" w:cs="Arial"/>
                <w:noProof w:val="0"/>
                <w:color w:val="000000"/>
                <w:sz w:val="18"/>
                <w:szCs w:val="18"/>
                <w:lang w:val="en-US"/>
              </w:rPr>
              <w:t>um</w:t>
            </w:r>
          </w:p>
        </w:tc>
        <w:tc>
          <w:tcPr>
            <w:tcW w:w="102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B64693" w:rsidRPr="00B64693" w:rsidRDefault="00B64693" w:rsidP="00B646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E32F18">
              <w:rPr>
                <w:rFonts w:ascii="Arial" w:hAnsi="Arial" w:cs="Arial"/>
                <w:noProof w:val="0"/>
                <w:color w:val="000000"/>
                <w:sz w:val="18"/>
                <w:szCs w:val="18"/>
                <w:lang w:val="en-US"/>
              </w:rPr>
              <w:t>M</w:t>
            </w:r>
            <w:r w:rsidR="00C6183B" w:rsidRPr="00E32F18">
              <w:rPr>
                <w:rFonts w:ascii="Arial" w:hAnsi="Arial" w:cs="Arial"/>
                <w:noProof w:val="0"/>
                <w:color w:val="000000"/>
                <w:sz w:val="18"/>
                <w:szCs w:val="18"/>
                <w:lang w:val="en-US"/>
              </w:rPr>
              <w:t>a</w:t>
            </w:r>
            <w:r w:rsidRPr="00E32F18">
              <w:rPr>
                <w:rFonts w:ascii="Arial" w:hAnsi="Arial" w:cs="Arial"/>
                <w:noProof w:val="0"/>
                <w:color w:val="000000"/>
                <w:sz w:val="18"/>
                <w:szCs w:val="18"/>
                <w:lang w:val="en-US"/>
              </w:rPr>
              <w:t>xim</w:t>
            </w:r>
            <w:r w:rsidR="00C6183B" w:rsidRPr="00E32F18">
              <w:rPr>
                <w:rFonts w:ascii="Arial" w:hAnsi="Arial" w:cs="Arial"/>
                <w:noProof w:val="0"/>
                <w:color w:val="000000"/>
                <w:sz w:val="18"/>
                <w:szCs w:val="18"/>
                <w:lang w:val="en-US"/>
              </w:rPr>
              <w:t>um</w:t>
            </w:r>
          </w:p>
        </w:tc>
      </w:tr>
      <w:tr w:rsidR="00B64693" w:rsidRPr="00E32F18">
        <w:trPr>
          <w:cantSplit/>
        </w:trPr>
        <w:tc>
          <w:tcPr>
            <w:tcW w:w="130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64693" w:rsidRPr="00B64693" w:rsidRDefault="00B64693" w:rsidP="00B646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64693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64693" w:rsidRPr="00B64693" w:rsidRDefault="00B64693" w:rsidP="00B646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64693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-,8333</w:t>
            </w:r>
          </w:p>
        </w:tc>
        <w:tc>
          <w:tcPr>
            <w:tcW w:w="147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64693" w:rsidRPr="00B64693" w:rsidRDefault="00B64693" w:rsidP="00B646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64693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,76101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64693" w:rsidRPr="00B64693" w:rsidRDefault="00B64693" w:rsidP="00B646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64693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,0000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64693" w:rsidRPr="00B64693" w:rsidRDefault="00B64693" w:rsidP="00B646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64693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-7,00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64693" w:rsidRPr="00B64693" w:rsidRDefault="00B64693" w:rsidP="00B646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64693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00</w:t>
            </w:r>
          </w:p>
        </w:tc>
      </w:tr>
      <w:tr w:rsidR="00B64693" w:rsidRPr="00B64693">
        <w:trPr>
          <w:cantSplit/>
        </w:trPr>
        <w:tc>
          <w:tcPr>
            <w:tcW w:w="13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64693" w:rsidRPr="00B64693" w:rsidRDefault="00B64693" w:rsidP="00B646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E32F18">
              <w:rPr>
                <w:rFonts w:ascii="Arial" w:hAnsi="Arial" w:cs="Arial"/>
                <w:noProof w:val="0"/>
                <w:color w:val="000000"/>
                <w:sz w:val="18"/>
                <w:szCs w:val="18"/>
                <w:lang w:val="en-US"/>
              </w:rPr>
              <w:t>Interven</w:t>
            </w:r>
            <w:r w:rsidR="00C6183B" w:rsidRPr="00E32F18">
              <w:rPr>
                <w:rFonts w:ascii="Arial" w:hAnsi="Arial" w:cs="Arial"/>
                <w:noProof w:val="0"/>
                <w:color w:val="000000"/>
                <w:sz w:val="18"/>
                <w:szCs w:val="18"/>
                <w:lang w:val="en-US"/>
              </w:rPr>
              <w:t>tio</w:t>
            </w:r>
            <w:r w:rsidRPr="00E32F18">
              <w:rPr>
                <w:rFonts w:ascii="Arial" w:hAnsi="Arial" w:cs="Arial"/>
                <w:noProof w:val="0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64693" w:rsidRPr="00B64693" w:rsidRDefault="00B64693" w:rsidP="00B646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64693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,7600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64693" w:rsidRPr="00B64693" w:rsidRDefault="00B64693" w:rsidP="00B646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64693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,55059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64693" w:rsidRPr="00B64693" w:rsidRDefault="00B64693" w:rsidP="00B646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64693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,0000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64693" w:rsidRPr="00B64693" w:rsidRDefault="00B64693" w:rsidP="00B646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64693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-5,00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64693" w:rsidRPr="00B64693" w:rsidRDefault="00B64693" w:rsidP="00B646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64693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1,00</w:t>
            </w:r>
          </w:p>
        </w:tc>
      </w:tr>
      <w:tr w:rsidR="00B64693" w:rsidRPr="00B64693">
        <w:trPr>
          <w:cantSplit/>
        </w:trPr>
        <w:tc>
          <w:tcPr>
            <w:tcW w:w="130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64693" w:rsidRPr="00B64693" w:rsidRDefault="00B64693" w:rsidP="00B646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64693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64693" w:rsidRPr="00B64693" w:rsidRDefault="00B64693" w:rsidP="00B646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64693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,0000</w:t>
            </w:r>
          </w:p>
        </w:tc>
        <w:tc>
          <w:tcPr>
            <w:tcW w:w="147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64693" w:rsidRPr="00B64693" w:rsidRDefault="00B64693" w:rsidP="00B646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64693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,64005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64693" w:rsidRPr="00B64693" w:rsidRDefault="00B64693" w:rsidP="00B646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64693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,0000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64693" w:rsidRPr="00B64693" w:rsidRDefault="00B64693" w:rsidP="00B646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64693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-7,00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64693" w:rsidRPr="00B64693" w:rsidRDefault="00B64693" w:rsidP="00B646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64693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1,00</w:t>
            </w:r>
          </w:p>
        </w:tc>
      </w:tr>
    </w:tbl>
    <w:p w:rsidR="00B64693" w:rsidRDefault="00B64693" w:rsidP="00F0463A">
      <w:pPr>
        <w:autoSpaceDE w:val="0"/>
        <w:autoSpaceDN w:val="0"/>
        <w:adjustRightInd w:val="0"/>
        <w:rPr>
          <w:rFonts w:ascii="Times New Roman" w:hAnsi="Times New Roman" w:cs="Times New Roman"/>
          <w:noProof w:val="0"/>
          <w:sz w:val="24"/>
          <w:szCs w:val="24"/>
        </w:rPr>
      </w:pPr>
    </w:p>
    <w:p w:rsidR="00C6183B" w:rsidRPr="00F0463A" w:rsidRDefault="00C6183B" w:rsidP="00F0463A">
      <w:pPr>
        <w:autoSpaceDE w:val="0"/>
        <w:autoSpaceDN w:val="0"/>
        <w:adjustRightInd w:val="0"/>
        <w:rPr>
          <w:rFonts w:ascii="Times New Roman" w:hAnsi="Times New Roman" w:cs="Times New Roman"/>
          <w:noProof w:val="0"/>
          <w:sz w:val="24"/>
          <w:szCs w:val="24"/>
        </w:rPr>
      </w:pPr>
    </w:p>
    <w:tbl>
      <w:tblPr>
        <w:tblW w:w="92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52"/>
        <w:gridCol w:w="737"/>
        <w:gridCol w:w="1476"/>
        <w:gridCol w:w="984"/>
        <w:gridCol w:w="1476"/>
        <w:gridCol w:w="984"/>
        <w:gridCol w:w="984"/>
        <w:gridCol w:w="1476"/>
      </w:tblGrid>
      <w:tr w:rsidR="00F0463A" w:rsidRPr="00FE1F74">
        <w:trPr>
          <w:cantSplit/>
        </w:trPr>
        <w:tc>
          <w:tcPr>
            <w:tcW w:w="926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0463A" w:rsidRPr="00E32F18" w:rsidRDefault="00C6183B" w:rsidP="00F046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  <w:lang w:val="en-US"/>
              </w:rPr>
            </w:pPr>
            <w:r w:rsidRPr="00E32F18"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  <w:lang w:val="en-US"/>
              </w:rPr>
              <w:t>Test of Between-Subjec</w:t>
            </w:r>
            <w:r w:rsidR="00E32F18" w:rsidRPr="00E32F18"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  <w:lang w:val="en-US"/>
              </w:rPr>
              <w:t>t</w:t>
            </w:r>
            <w:r w:rsidRPr="00E32F18"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  <w:lang w:val="en-US"/>
              </w:rPr>
              <w:t>s Effects</w:t>
            </w:r>
          </w:p>
        </w:tc>
      </w:tr>
      <w:tr w:rsidR="00F0463A" w:rsidRPr="00E32F18">
        <w:trPr>
          <w:cantSplit/>
        </w:trPr>
        <w:tc>
          <w:tcPr>
            <w:tcW w:w="926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0463A" w:rsidRPr="00F0463A" w:rsidRDefault="00C6183B" w:rsidP="00F0463A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E32F18">
              <w:rPr>
                <w:rFonts w:ascii="Arial" w:hAnsi="Arial" w:cs="Arial"/>
                <w:noProof w:val="0"/>
                <w:color w:val="000000"/>
                <w:sz w:val="18"/>
                <w:szCs w:val="18"/>
                <w:shd w:val="clear" w:color="auto" w:fill="FFFFFF"/>
                <w:lang w:val="en-US"/>
              </w:rPr>
              <w:t>D</w:t>
            </w:r>
            <w:r w:rsidR="00F0463A" w:rsidRPr="00E32F18">
              <w:rPr>
                <w:rFonts w:ascii="Arial" w:hAnsi="Arial" w:cs="Arial"/>
                <w:noProof w:val="0"/>
                <w:color w:val="000000"/>
                <w:sz w:val="18"/>
                <w:szCs w:val="18"/>
                <w:shd w:val="clear" w:color="auto" w:fill="FFFFFF"/>
                <w:lang w:val="en-US"/>
              </w:rPr>
              <w:t>epend</w:t>
            </w:r>
            <w:r w:rsidRPr="00E32F18">
              <w:rPr>
                <w:rFonts w:ascii="Arial" w:hAnsi="Arial" w:cs="Arial"/>
                <w:noProof w:val="0"/>
                <w:color w:val="000000"/>
                <w:sz w:val="18"/>
                <w:szCs w:val="18"/>
                <w:shd w:val="clear" w:color="auto" w:fill="FFFFFF"/>
                <w:lang w:val="en-US"/>
              </w:rPr>
              <w:t>ent</w:t>
            </w: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  <w:shd w:val="clear" w:color="auto" w:fill="FFFFFF"/>
              </w:rPr>
              <w:t xml:space="preserve"> Variable</w:t>
            </w:r>
            <w:r w:rsidR="00F0463A" w:rsidRPr="00F0463A">
              <w:rPr>
                <w:rFonts w:ascii="Arial" w:hAnsi="Arial" w:cs="Arial"/>
                <w:noProof w:val="0"/>
                <w:color w:val="000000"/>
                <w:sz w:val="18"/>
                <w:szCs w:val="18"/>
                <w:shd w:val="clear" w:color="auto" w:fill="FFFFFF"/>
              </w:rPr>
              <w:t>:   DIF</w:t>
            </w: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F0463A" w:rsidRPr="00F0463A">
              <w:rPr>
                <w:rFonts w:ascii="Arial" w:hAnsi="Arial" w:cs="Arial"/>
                <w:noProof w:val="0"/>
                <w:color w:val="000000"/>
                <w:sz w:val="18"/>
                <w:szCs w:val="18"/>
                <w:shd w:val="clear" w:color="auto" w:fill="FFFFFF"/>
              </w:rPr>
              <w:t xml:space="preserve">RMVS  </w:t>
            </w:r>
          </w:p>
        </w:tc>
      </w:tr>
      <w:tr w:rsidR="00F0463A" w:rsidRPr="00F0463A">
        <w:trPr>
          <w:cantSplit/>
        </w:trPr>
        <w:tc>
          <w:tcPr>
            <w:tcW w:w="188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F0463A" w:rsidRPr="00F0463A" w:rsidRDefault="00C6183B" w:rsidP="00F0463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E32F18">
              <w:rPr>
                <w:rFonts w:ascii="Arial" w:hAnsi="Arial" w:cs="Arial"/>
                <w:noProof w:val="0"/>
                <w:color w:val="000000"/>
                <w:sz w:val="18"/>
                <w:szCs w:val="18"/>
                <w:lang w:val="en-US"/>
              </w:rPr>
              <w:t>Source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0463A" w:rsidRPr="00E32F18" w:rsidRDefault="00F0463A" w:rsidP="00F046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  <w:lang w:val="en-US"/>
              </w:rPr>
            </w:pPr>
            <w:r w:rsidRPr="00E32F18">
              <w:rPr>
                <w:rFonts w:ascii="Arial" w:hAnsi="Arial" w:cs="Arial"/>
                <w:noProof w:val="0"/>
                <w:color w:val="000000"/>
                <w:sz w:val="18"/>
                <w:szCs w:val="18"/>
                <w:lang w:val="en-US"/>
              </w:rPr>
              <w:t>T</w:t>
            </w:r>
            <w:r w:rsidR="00C6183B" w:rsidRPr="00E32F18">
              <w:rPr>
                <w:rFonts w:ascii="Arial" w:hAnsi="Arial" w:cs="Arial"/>
                <w:noProof w:val="0"/>
                <w:color w:val="000000"/>
                <w:sz w:val="18"/>
                <w:szCs w:val="18"/>
                <w:lang w:val="en-US"/>
              </w:rPr>
              <w:t>y</w:t>
            </w:r>
            <w:r w:rsidRPr="00E32F18">
              <w:rPr>
                <w:rFonts w:ascii="Arial" w:hAnsi="Arial" w:cs="Arial"/>
                <w:noProof w:val="0"/>
                <w:color w:val="000000"/>
                <w:sz w:val="18"/>
                <w:szCs w:val="18"/>
                <w:lang w:val="en-US"/>
              </w:rPr>
              <w:t>p</w:t>
            </w:r>
            <w:r w:rsidR="00C6183B" w:rsidRPr="00E32F18">
              <w:rPr>
                <w:rFonts w:ascii="Arial" w:hAnsi="Arial" w:cs="Arial"/>
                <w:noProof w:val="0"/>
                <w:color w:val="000000"/>
                <w:sz w:val="18"/>
                <w:szCs w:val="18"/>
                <w:lang w:val="en-US"/>
              </w:rPr>
              <w:t>e</w:t>
            </w:r>
            <w:r w:rsidRPr="00E32F18">
              <w:rPr>
                <w:rFonts w:ascii="Arial" w:hAnsi="Arial" w:cs="Arial"/>
                <w:noProof w:val="0"/>
                <w:color w:val="000000"/>
                <w:sz w:val="18"/>
                <w:szCs w:val="18"/>
                <w:lang w:val="en-US"/>
              </w:rPr>
              <w:t xml:space="preserve"> III</w:t>
            </w:r>
            <w:r w:rsidR="00C6183B" w:rsidRPr="00E32F18">
              <w:rPr>
                <w:rFonts w:ascii="Arial" w:hAnsi="Arial" w:cs="Arial"/>
                <w:noProof w:val="0"/>
                <w:color w:val="000000"/>
                <w:sz w:val="18"/>
                <w:szCs w:val="18"/>
                <w:lang w:val="en-US"/>
              </w:rPr>
              <w:t xml:space="preserve"> S</w:t>
            </w:r>
            <w:r w:rsidRPr="00E32F18">
              <w:rPr>
                <w:rFonts w:ascii="Arial" w:hAnsi="Arial" w:cs="Arial"/>
                <w:noProof w:val="0"/>
                <w:color w:val="000000"/>
                <w:sz w:val="18"/>
                <w:szCs w:val="18"/>
                <w:lang w:val="en-US"/>
              </w:rPr>
              <w:t xml:space="preserve">um </w:t>
            </w:r>
            <w:r w:rsidR="00C6183B" w:rsidRPr="00E32F18">
              <w:rPr>
                <w:rFonts w:ascii="Arial" w:hAnsi="Arial" w:cs="Arial"/>
                <w:noProof w:val="0"/>
                <w:color w:val="000000"/>
                <w:sz w:val="18"/>
                <w:szCs w:val="18"/>
                <w:lang w:val="en-US"/>
              </w:rPr>
              <w:t>of squares</w:t>
            </w:r>
          </w:p>
        </w:tc>
        <w:tc>
          <w:tcPr>
            <w:tcW w:w="98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0463A" w:rsidRPr="00F0463A" w:rsidRDefault="00C6183B" w:rsidP="00F046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0463A" w:rsidRPr="00F0463A" w:rsidRDefault="00C6183B" w:rsidP="00F046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8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0463A" w:rsidRPr="00F0463A" w:rsidRDefault="00F0463A" w:rsidP="00F046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F0463A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F</w:t>
            </w:r>
          </w:p>
        </w:tc>
        <w:tc>
          <w:tcPr>
            <w:tcW w:w="98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0463A" w:rsidRPr="00F0463A" w:rsidRDefault="00F0463A" w:rsidP="00F046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F0463A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0463A" w:rsidRPr="00F0463A" w:rsidRDefault="00C6183B" w:rsidP="00F046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E32F18">
              <w:rPr>
                <w:rFonts w:ascii="Arial" w:hAnsi="Arial" w:cs="Arial"/>
                <w:noProof w:val="0"/>
                <w:color w:val="000000"/>
                <w:sz w:val="18"/>
                <w:szCs w:val="18"/>
                <w:lang w:val="en-US"/>
              </w:rPr>
              <w:t xml:space="preserve"> Partial</w:t>
            </w: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Eta</w:t>
            </w:r>
            <w:r w:rsidRPr="00E32F18">
              <w:rPr>
                <w:rFonts w:ascii="Arial" w:hAnsi="Arial" w:cs="Arial"/>
                <w:noProof w:val="0"/>
                <w:color w:val="000000"/>
                <w:sz w:val="18"/>
                <w:szCs w:val="18"/>
                <w:lang w:val="en-US"/>
              </w:rPr>
              <w:t xml:space="preserve"> Squared</w:t>
            </w:r>
          </w:p>
        </w:tc>
      </w:tr>
      <w:tr w:rsidR="00F0463A" w:rsidRPr="00F0463A">
        <w:trPr>
          <w:cantSplit/>
        </w:trPr>
        <w:tc>
          <w:tcPr>
            <w:tcW w:w="1152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0463A" w:rsidRPr="00F0463A" w:rsidRDefault="00F0463A" w:rsidP="00F0463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F0463A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K</w:t>
            </w:r>
            <w:r w:rsidR="00C6183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-</w:t>
            </w:r>
            <w:r w:rsidRPr="00F0463A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BI</w:t>
            </w:r>
            <w:r w:rsidR="00C6183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</w:t>
            </w:r>
          </w:p>
        </w:tc>
        <w:tc>
          <w:tcPr>
            <w:tcW w:w="73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0463A" w:rsidRPr="00F0463A" w:rsidRDefault="00F0463A" w:rsidP="00F046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0463A" w:rsidRPr="00F0463A" w:rsidRDefault="00F0463A" w:rsidP="00F046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F0463A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,915</w:t>
            </w:r>
          </w:p>
        </w:tc>
        <w:tc>
          <w:tcPr>
            <w:tcW w:w="98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0463A" w:rsidRPr="00F0463A" w:rsidRDefault="00F0463A" w:rsidP="00F046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F0463A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7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0463A" w:rsidRPr="00F0463A" w:rsidRDefault="00F0463A" w:rsidP="00F046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F0463A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,915</w:t>
            </w:r>
          </w:p>
        </w:tc>
        <w:tc>
          <w:tcPr>
            <w:tcW w:w="98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0463A" w:rsidRPr="00F0463A" w:rsidRDefault="00F0463A" w:rsidP="00F046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F0463A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,380</w:t>
            </w:r>
          </w:p>
        </w:tc>
        <w:tc>
          <w:tcPr>
            <w:tcW w:w="98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0463A" w:rsidRPr="00F0463A" w:rsidRDefault="00F0463A" w:rsidP="00F046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F0463A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,541</w:t>
            </w:r>
          </w:p>
        </w:tc>
        <w:tc>
          <w:tcPr>
            <w:tcW w:w="147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0463A" w:rsidRPr="00F0463A" w:rsidRDefault="00F0463A" w:rsidP="00F046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F0463A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,008</w:t>
            </w:r>
          </w:p>
        </w:tc>
      </w:tr>
      <w:tr w:rsidR="00F0463A" w:rsidRPr="00F0463A">
        <w:trPr>
          <w:cantSplit/>
        </w:trPr>
        <w:tc>
          <w:tcPr>
            <w:tcW w:w="1152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0463A" w:rsidRPr="00F0463A" w:rsidRDefault="00F0463A" w:rsidP="00F0463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F0463A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G</w:t>
            </w:r>
            <w:r w:rsidR="00C6183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ROUP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0463A" w:rsidRPr="00F0463A" w:rsidRDefault="00F0463A" w:rsidP="00F046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0463A" w:rsidRPr="00F0463A" w:rsidRDefault="00F0463A" w:rsidP="00F046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F0463A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71,642</w:t>
            </w:r>
          </w:p>
        </w:tc>
        <w:tc>
          <w:tcPr>
            <w:tcW w:w="98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0463A" w:rsidRPr="00F0463A" w:rsidRDefault="00F0463A" w:rsidP="00F046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F0463A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7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0463A" w:rsidRPr="00F0463A" w:rsidRDefault="00F0463A" w:rsidP="00F046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F0463A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5,821</w:t>
            </w:r>
          </w:p>
        </w:tc>
        <w:tc>
          <w:tcPr>
            <w:tcW w:w="98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0463A" w:rsidRPr="00F0463A" w:rsidRDefault="00F0463A" w:rsidP="00F046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F0463A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,329</w:t>
            </w:r>
          </w:p>
        </w:tc>
        <w:tc>
          <w:tcPr>
            <w:tcW w:w="98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0463A" w:rsidRPr="00F0463A" w:rsidRDefault="00F0463A" w:rsidP="00F046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F0463A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,001</w:t>
            </w:r>
          </w:p>
        </w:tc>
        <w:tc>
          <w:tcPr>
            <w:tcW w:w="147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0463A" w:rsidRPr="00F0463A" w:rsidRDefault="00F0463A" w:rsidP="00F046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F0463A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,266</w:t>
            </w:r>
          </w:p>
        </w:tc>
      </w:tr>
    </w:tbl>
    <w:p w:rsidR="00F0463A" w:rsidRPr="00F0463A" w:rsidRDefault="00F0463A" w:rsidP="00F0463A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noProof w:val="0"/>
          <w:sz w:val="24"/>
          <w:szCs w:val="24"/>
        </w:rPr>
      </w:pPr>
    </w:p>
    <w:p w:rsidR="00624E22" w:rsidRDefault="00624E22"/>
    <w:sectPr w:rsidR="00624E22" w:rsidSect="007E1B7F">
      <w:pgSz w:w="12242" w:h="15842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FC7A25"/>
    <w:multiLevelType w:val="hybridMultilevel"/>
    <w:tmpl w:val="FBAEE63C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0463A"/>
    <w:rsid w:val="00016100"/>
    <w:rsid w:val="00040806"/>
    <w:rsid w:val="0004503F"/>
    <w:rsid w:val="001037B1"/>
    <w:rsid w:val="00162F04"/>
    <w:rsid w:val="00170A82"/>
    <w:rsid w:val="00177CAE"/>
    <w:rsid w:val="00183F78"/>
    <w:rsid w:val="00186A00"/>
    <w:rsid w:val="00206166"/>
    <w:rsid w:val="00282FB1"/>
    <w:rsid w:val="00320D9A"/>
    <w:rsid w:val="00364E7A"/>
    <w:rsid w:val="003911C7"/>
    <w:rsid w:val="003B5C1D"/>
    <w:rsid w:val="003C5CD9"/>
    <w:rsid w:val="005013B8"/>
    <w:rsid w:val="00526BD1"/>
    <w:rsid w:val="00575541"/>
    <w:rsid w:val="005A16EA"/>
    <w:rsid w:val="005B3B36"/>
    <w:rsid w:val="005F0541"/>
    <w:rsid w:val="006122B7"/>
    <w:rsid w:val="00624E22"/>
    <w:rsid w:val="00625AFB"/>
    <w:rsid w:val="006B066D"/>
    <w:rsid w:val="00771C82"/>
    <w:rsid w:val="007B38AC"/>
    <w:rsid w:val="009E5049"/>
    <w:rsid w:val="00A55E0B"/>
    <w:rsid w:val="00B54D61"/>
    <w:rsid w:val="00B64693"/>
    <w:rsid w:val="00BA55E8"/>
    <w:rsid w:val="00BF0C80"/>
    <w:rsid w:val="00BF26BE"/>
    <w:rsid w:val="00C6183B"/>
    <w:rsid w:val="00CD43E9"/>
    <w:rsid w:val="00CE601B"/>
    <w:rsid w:val="00D637FC"/>
    <w:rsid w:val="00DB3AA4"/>
    <w:rsid w:val="00DE05E1"/>
    <w:rsid w:val="00E25E56"/>
    <w:rsid w:val="00E32F18"/>
    <w:rsid w:val="00E3459C"/>
    <w:rsid w:val="00E9360E"/>
    <w:rsid w:val="00F0463A"/>
    <w:rsid w:val="00F56E5B"/>
    <w:rsid w:val="00F64F77"/>
    <w:rsid w:val="00F71BF4"/>
    <w:rsid w:val="00FE1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DE3B60A-94B9-47C2-81F2-BEDD133DC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4E22"/>
    <w:rPr>
      <w:noProof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618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68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te</dc:creator>
  <cp:lastModifiedBy>Maria</cp:lastModifiedBy>
  <cp:revision>5</cp:revision>
  <dcterms:created xsi:type="dcterms:W3CDTF">2018-01-22T17:22:00Z</dcterms:created>
  <dcterms:modified xsi:type="dcterms:W3CDTF">2019-01-04T20:32:00Z</dcterms:modified>
</cp:coreProperties>
</file>